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53C28" w14:textId="77777777" w:rsidR="00787D6C" w:rsidRPr="00E8155D" w:rsidRDefault="00787D6C" w:rsidP="00787D6C">
      <w:pPr>
        <w:rPr>
          <w:rFonts w:cstheme="minorHAnsi"/>
          <w:u w:val="single"/>
        </w:rPr>
      </w:pPr>
      <w:r w:rsidRPr="00E8155D">
        <w:rPr>
          <w:rFonts w:cstheme="minorHAnsi"/>
          <w:u w:val="single"/>
        </w:rPr>
        <w:t>Supplementary Tables</w:t>
      </w:r>
    </w:p>
    <w:p w14:paraId="3FB1B228" w14:textId="77777777" w:rsidR="00787D6C" w:rsidRPr="00E8155D" w:rsidRDefault="00787D6C" w:rsidP="00787D6C">
      <w:pPr>
        <w:rPr>
          <w:rFonts w:cstheme="minorHAnsi"/>
          <w:u w:val="single"/>
        </w:rPr>
      </w:pPr>
    </w:p>
    <w:p w14:paraId="1F0C8A77" w14:textId="77777777" w:rsidR="00787D6C" w:rsidRPr="00E8155D" w:rsidRDefault="00787D6C" w:rsidP="00787D6C">
      <w:pPr>
        <w:rPr>
          <w:rFonts w:cstheme="minorHAnsi"/>
        </w:rPr>
      </w:pPr>
      <w:r w:rsidRPr="00E8155D">
        <w:rPr>
          <w:rFonts w:cstheme="minorHAnsi"/>
        </w:rPr>
        <w:t>Supplementary Table S1. Prognostic ability of continuous histologic factors for PFS and OS, at diagnosis, at resection, and the change from diagnosis to resection for different cutoff points</w:t>
      </w:r>
    </w:p>
    <w:tbl>
      <w:tblPr>
        <w:tblStyle w:val="TableGrid"/>
        <w:tblW w:w="11065" w:type="dxa"/>
        <w:tblLook w:val="04A0" w:firstRow="1" w:lastRow="0" w:firstColumn="1" w:lastColumn="0" w:noHBand="0" w:noVBand="1"/>
      </w:tblPr>
      <w:tblGrid>
        <w:gridCol w:w="2245"/>
        <w:gridCol w:w="1620"/>
        <w:gridCol w:w="810"/>
        <w:gridCol w:w="2160"/>
        <w:gridCol w:w="1080"/>
        <w:gridCol w:w="2160"/>
        <w:gridCol w:w="990"/>
      </w:tblGrid>
      <w:tr w:rsidR="00787D6C" w:rsidRPr="00E8155D" w14:paraId="187CB8A8" w14:textId="77777777" w:rsidTr="00286936">
        <w:tc>
          <w:tcPr>
            <w:tcW w:w="11065" w:type="dxa"/>
            <w:gridSpan w:val="7"/>
            <w:shd w:val="clear" w:color="auto" w:fill="BFBFBF" w:themeFill="background1" w:themeFillShade="BF"/>
          </w:tcPr>
          <w:p w14:paraId="3F28BA37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Within the subgroup of </w:t>
            </w:r>
            <w:r w:rsidRPr="00E8155D">
              <w:rPr>
                <w:rFonts w:cstheme="minorHAnsi"/>
                <w:i/>
              </w:rPr>
              <w:t>MYCN</w:t>
            </w:r>
            <w:r w:rsidRPr="00E8155D">
              <w:rPr>
                <w:rFonts w:cstheme="minorHAnsi"/>
              </w:rPr>
              <w:t xml:space="preserve"> non-amp and age ≥18 </w:t>
            </w:r>
            <w:proofErr w:type="spellStart"/>
            <w:r w:rsidRPr="00E8155D">
              <w:rPr>
                <w:rFonts w:cstheme="minorHAnsi"/>
              </w:rPr>
              <w:t>mo</w:t>
            </w:r>
            <w:proofErr w:type="spellEnd"/>
            <w:r w:rsidRPr="00E8155D">
              <w:rPr>
                <w:rFonts w:cstheme="minorHAnsi"/>
              </w:rPr>
              <w:t xml:space="preserve"> (n=47)</w:t>
            </w:r>
          </w:p>
        </w:tc>
      </w:tr>
      <w:tr w:rsidR="00787D6C" w:rsidRPr="00E8155D" w14:paraId="60538487" w14:textId="77777777" w:rsidTr="00286936">
        <w:tc>
          <w:tcPr>
            <w:tcW w:w="2245" w:type="dxa"/>
            <w:shd w:val="clear" w:color="auto" w:fill="BFBFBF" w:themeFill="background1" w:themeFillShade="BF"/>
          </w:tcPr>
          <w:p w14:paraId="03C4D55C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Histologic factor</w:t>
            </w:r>
          </w:p>
          <w:p w14:paraId="3139D31C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(continuous)</w:t>
            </w:r>
          </w:p>
        </w:tc>
        <w:tc>
          <w:tcPr>
            <w:tcW w:w="1620" w:type="dxa"/>
            <w:shd w:val="clear" w:color="auto" w:fill="BFBFBF" w:themeFill="background1" w:themeFillShade="BF"/>
          </w:tcPr>
          <w:p w14:paraId="1264A4DA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Timepoint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3A150434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n</w:t>
            </w:r>
            <w:r w:rsidRPr="00E8155D">
              <w:rPr>
                <w:rFonts w:cstheme="minorHAnsi"/>
                <w:vertAlign w:val="superscript"/>
              </w:rPr>
              <w:t>@</w:t>
            </w:r>
          </w:p>
        </w:tc>
        <w:tc>
          <w:tcPr>
            <w:tcW w:w="2160" w:type="dxa"/>
            <w:shd w:val="clear" w:color="auto" w:fill="BFBFBF" w:themeFill="background1" w:themeFillShade="BF"/>
          </w:tcPr>
          <w:p w14:paraId="534F23E5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FS</w:t>
            </w:r>
          </w:p>
          <w:p w14:paraId="1E20DC57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Hazard ratio </w:t>
            </w:r>
          </w:p>
          <w:p w14:paraId="6DB1A868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(95% CI)</w:t>
            </w:r>
            <w:r w:rsidRPr="00E8155D">
              <w:rPr>
                <w:rFonts w:cstheme="minorHAnsi"/>
                <w:vertAlign w:val="superscript"/>
              </w:rPr>
              <w:t xml:space="preserve"> #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3967D77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FS</w:t>
            </w:r>
          </w:p>
          <w:p w14:paraId="4F58166C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-value*</w:t>
            </w:r>
          </w:p>
        </w:tc>
        <w:tc>
          <w:tcPr>
            <w:tcW w:w="2160" w:type="dxa"/>
            <w:shd w:val="clear" w:color="auto" w:fill="BFBFBF" w:themeFill="background1" w:themeFillShade="BF"/>
          </w:tcPr>
          <w:p w14:paraId="0160FF0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OS</w:t>
            </w:r>
          </w:p>
          <w:p w14:paraId="0125A36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Hazard ratio </w:t>
            </w:r>
          </w:p>
          <w:p w14:paraId="1BFADF7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(95% CI)</w:t>
            </w:r>
            <w:r w:rsidRPr="00E8155D">
              <w:rPr>
                <w:rFonts w:cstheme="minorHAnsi"/>
                <w:vertAlign w:val="superscript"/>
              </w:rPr>
              <w:t xml:space="preserve"> #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025CBCC7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OS</w:t>
            </w:r>
          </w:p>
          <w:p w14:paraId="3AC2DAE0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-value*</w:t>
            </w:r>
          </w:p>
        </w:tc>
      </w:tr>
      <w:tr w:rsidR="00787D6C" w:rsidRPr="00E8155D" w14:paraId="1D4CD7EE" w14:textId="77777777" w:rsidTr="00286936">
        <w:tc>
          <w:tcPr>
            <w:tcW w:w="2245" w:type="dxa"/>
          </w:tcPr>
          <w:p w14:paraId="7F100A3A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NC - ≥80 % (%)</w:t>
            </w:r>
          </w:p>
        </w:tc>
        <w:tc>
          <w:tcPr>
            <w:tcW w:w="1620" w:type="dxa"/>
          </w:tcPr>
          <w:p w14:paraId="25655573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Diagnosis (D)</w:t>
            </w:r>
          </w:p>
          <w:p w14:paraId="3B8BD25A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  <w:p w14:paraId="7E119BA9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(R – D)</w:t>
            </w:r>
          </w:p>
        </w:tc>
        <w:tc>
          <w:tcPr>
            <w:tcW w:w="810" w:type="dxa"/>
          </w:tcPr>
          <w:p w14:paraId="048DA1DA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4886DA9F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787DE8F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47 </w:t>
            </w:r>
          </w:p>
        </w:tc>
        <w:tc>
          <w:tcPr>
            <w:tcW w:w="2160" w:type="dxa"/>
          </w:tcPr>
          <w:p w14:paraId="115F387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0 (0.99, 1.01)</w:t>
            </w:r>
          </w:p>
          <w:p w14:paraId="0D05833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1 (0.996, 1.01)</w:t>
            </w:r>
          </w:p>
          <w:p w14:paraId="2786F2D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3 (0.996, 1.01)</w:t>
            </w:r>
          </w:p>
        </w:tc>
        <w:tc>
          <w:tcPr>
            <w:tcW w:w="1080" w:type="dxa"/>
          </w:tcPr>
          <w:p w14:paraId="7F1E6470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9964</w:t>
            </w:r>
          </w:p>
          <w:p w14:paraId="4C000A15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2768</w:t>
            </w:r>
          </w:p>
          <w:p w14:paraId="388FA8F6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4069</w:t>
            </w:r>
          </w:p>
        </w:tc>
        <w:tc>
          <w:tcPr>
            <w:tcW w:w="2160" w:type="dxa"/>
          </w:tcPr>
          <w:p w14:paraId="7A51BD5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0.998 (0.99, 1.01)</w:t>
            </w:r>
          </w:p>
          <w:p w14:paraId="2CD9492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1 (0.996, 1.01)</w:t>
            </w:r>
          </w:p>
          <w:p w14:paraId="26D8774C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4 (0.997, 1.01)</w:t>
            </w:r>
          </w:p>
        </w:tc>
        <w:tc>
          <w:tcPr>
            <w:tcW w:w="990" w:type="dxa"/>
          </w:tcPr>
          <w:p w14:paraId="59656A70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0.6897 </w:t>
            </w:r>
          </w:p>
          <w:p w14:paraId="22B11DA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2746</w:t>
            </w:r>
          </w:p>
          <w:p w14:paraId="7FCAAC9C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2707</w:t>
            </w:r>
          </w:p>
        </w:tc>
      </w:tr>
      <w:tr w:rsidR="00787D6C" w:rsidRPr="00E8155D" w14:paraId="6751659A" w14:textId="77777777" w:rsidTr="00286936">
        <w:tc>
          <w:tcPr>
            <w:tcW w:w="2245" w:type="dxa"/>
          </w:tcPr>
          <w:p w14:paraId="280497A9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NC - ≥70 % (%)</w:t>
            </w:r>
          </w:p>
        </w:tc>
        <w:tc>
          <w:tcPr>
            <w:tcW w:w="1620" w:type="dxa"/>
          </w:tcPr>
          <w:p w14:paraId="533AEBD6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Diagnosis (D)</w:t>
            </w:r>
          </w:p>
          <w:p w14:paraId="1676487C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  <w:p w14:paraId="52C78B6C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(R – D)</w:t>
            </w:r>
          </w:p>
        </w:tc>
        <w:tc>
          <w:tcPr>
            <w:tcW w:w="810" w:type="dxa"/>
          </w:tcPr>
          <w:p w14:paraId="4C3C87EC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493752D5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6A719702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47 </w:t>
            </w:r>
          </w:p>
        </w:tc>
        <w:tc>
          <w:tcPr>
            <w:tcW w:w="2160" w:type="dxa"/>
          </w:tcPr>
          <w:p w14:paraId="22BB1B91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2 (0.99, 1.01)</w:t>
            </w:r>
          </w:p>
          <w:p w14:paraId="7F1D5C78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4 (0.996, 1.01)</w:t>
            </w:r>
          </w:p>
          <w:p w14:paraId="24715CC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2 (0.995, 1.01)</w:t>
            </w:r>
          </w:p>
        </w:tc>
        <w:tc>
          <w:tcPr>
            <w:tcW w:w="1080" w:type="dxa"/>
          </w:tcPr>
          <w:p w14:paraId="2C0141CB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6987</w:t>
            </w:r>
          </w:p>
          <w:p w14:paraId="4745DA1E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3176</w:t>
            </w:r>
          </w:p>
          <w:p w14:paraId="5DCD94C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5938</w:t>
            </w:r>
          </w:p>
        </w:tc>
        <w:tc>
          <w:tcPr>
            <w:tcW w:w="2160" w:type="dxa"/>
          </w:tcPr>
          <w:p w14:paraId="32D17501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1.001 (0.99, 1.01)</w:t>
            </w:r>
          </w:p>
          <w:p w14:paraId="2882719E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1 (0.996, 1.01)</w:t>
            </w:r>
          </w:p>
          <w:p w14:paraId="2F4D947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3 (0.996, 1.01)</w:t>
            </w:r>
          </w:p>
        </w:tc>
        <w:tc>
          <w:tcPr>
            <w:tcW w:w="990" w:type="dxa"/>
          </w:tcPr>
          <w:p w14:paraId="4E455972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0.8754</w:t>
            </w:r>
          </w:p>
          <w:p w14:paraId="55853770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2954</w:t>
            </w:r>
          </w:p>
          <w:p w14:paraId="72ACB966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4690</w:t>
            </w:r>
          </w:p>
        </w:tc>
      </w:tr>
      <w:tr w:rsidR="00787D6C" w:rsidRPr="00E8155D" w14:paraId="60D1112C" w14:textId="77777777" w:rsidTr="00286936">
        <w:tc>
          <w:tcPr>
            <w:tcW w:w="2245" w:type="dxa"/>
          </w:tcPr>
          <w:p w14:paraId="38B3C633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NC - ≥60 % (%)</w:t>
            </w:r>
          </w:p>
        </w:tc>
        <w:tc>
          <w:tcPr>
            <w:tcW w:w="1620" w:type="dxa"/>
          </w:tcPr>
          <w:p w14:paraId="63C752AA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Diagnosis (D)</w:t>
            </w:r>
          </w:p>
          <w:p w14:paraId="70BB302D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  <w:p w14:paraId="5834282E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(R – D)</w:t>
            </w:r>
          </w:p>
        </w:tc>
        <w:tc>
          <w:tcPr>
            <w:tcW w:w="810" w:type="dxa"/>
          </w:tcPr>
          <w:p w14:paraId="63F653E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7BFD09DF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3570AB1F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47 </w:t>
            </w:r>
          </w:p>
        </w:tc>
        <w:tc>
          <w:tcPr>
            <w:tcW w:w="2160" w:type="dxa"/>
          </w:tcPr>
          <w:p w14:paraId="3E618886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3 (0.99, 1.01)</w:t>
            </w:r>
          </w:p>
          <w:p w14:paraId="3EBF425D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6 (0.997, 1.02)</w:t>
            </w:r>
          </w:p>
          <w:p w14:paraId="4A61C0C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2 (0.995, 1.01)</w:t>
            </w:r>
          </w:p>
        </w:tc>
        <w:tc>
          <w:tcPr>
            <w:tcW w:w="1080" w:type="dxa"/>
          </w:tcPr>
          <w:p w14:paraId="232D67B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5525</w:t>
            </w:r>
          </w:p>
          <w:p w14:paraId="1FF08DA8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1947</w:t>
            </w:r>
          </w:p>
          <w:p w14:paraId="6A772605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5286</w:t>
            </w:r>
          </w:p>
        </w:tc>
        <w:tc>
          <w:tcPr>
            <w:tcW w:w="2160" w:type="dxa"/>
          </w:tcPr>
          <w:p w14:paraId="77FA6C4C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3 (0.99, 1.01)</w:t>
            </w:r>
          </w:p>
          <w:p w14:paraId="5D19A1AF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1 (0.998, 1.02)</w:t>
            </w:r>
          </w:p>
          <w:p w14:paraId="3B5C9D00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1.003 (0.996, 1.01) </w:t>
            </w:r>
          </w:p>
        </w:tc>
        <w:tc>
          <w:tcPr>
            <w:tcW w:w="990" w:type="dxa"/>
          </w:tcPr>
          <w:p w14:paraId="6AFFEE7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0.6150 </w:t>
            </w:r>
          </w:p>
          <w:p w14:paraId="776BAFBB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1320</w:t>
            </w:r>
          </w:p>
          <w:p w14:paraId="79417FCF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3919</w:t>
            </w:r>
          </w:p>
        </w:tc>
      </w:tr>
      <w:tr w:rsidR="00787D6C" w:rsidRPr="00E8155D" w14:paraId="4249F257" w14:textId="77777777" w:rsidTr="00286936">
        <w:tc>
          <w:tcPr>
            <w:tcW w:w="2245" w:type="dxa"/>
          </w:tcPr>
          <w:p w14:paraId="4F8CB141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Necrosis - ≤20% (%)</w:t>
            </w:r>
          </w:p>
        </w:tc>
        <w:tc>
          <w:tcPr>
            <w:tcW w:w="1620" w:type="dxa"/>
          </w:tcPr>
          <w:p w14:paraId="6378F682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Diagnosis (D)</w:t>
            </w:r>
          </w:p>
          <w:p w14:paraId="3295C8A5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  <w:p w14:paraId="373F3F9A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(R – D)</w:t>
            </w:r>
          </w:p>
        </w:tc>
        <w:tc>
          <w:tcPr>
            <w:tcW w:w="810" w:type="dxa"/>
          </w:tcPr>
          <w:p w14:paraId="1077D2BC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5FDC3D5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1F29A0DA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47 </w:t>
            </w:r>
          </w:p>
        </w:tc>
        <w:tc>
          <w:tcPr>
            <w:tcW w:w="2160" w:type="dxa"/>
          </w:tcPr>
          <w:p w14:paraId="1B0C7CCD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0 (0.99, 1.01)</w:t>
            </w:r>
          </w:p>
          <w:p w14:paraId="491C816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1 (0.99, 1.01)</w:t>
            </w:r>
          </w:p>
          <w:p w14:paraId="659CA6A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1 (0.99, 1.01)</w:t>
            </w:r>
          </w:p>
        </w:tc>
        <w:tc>
          <w:tcPr>
            <w:tcW w:w="1080" w:type="dxa"/>
          </w:tcPr>
          <w:p w14:paraId="45B23FE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0.9964 </w:t>
            </w:r>
          </w:p>
          <w:p w14:paraId="6249E4E5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7741</w:t>
            </w:r>
          </w:p>
          <w:p w14:paraId="47DF019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8107</w:t>
            </w:r>
          </w:p>
        </w:tc>
        <w:tc>
          <w:tcPr>
            <w:tcW w:w="2160" w:type="dxa"/>
          </w:tcPr>
          <w:p w14:paraId="514C632E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998 (0.99, 1.01)</w:t>
            </w:r>
          </w:p>
          <w:p w14:paraId="7A85C26F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2 (0.99, 1.01)</w:t>
            </w:r>
          </w:p>
          <w:p w14:paraId="78811DA6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3 (0.995, 1.01)</w:t>
            </w:r>
          </w:p>
        </w:tc>
        <w:tc>
          <w:tcPr>
            <w:tcW w:w="990" w:type="dxa"/>
          </w:tcPr>
          <w:p w14:paraId="0C5B56C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0.6897</w:t>
            </w:r>
          </w:p>
          <w:p w14:paraId="271CD24F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6274</w:t>
            </w:r>
          </w:p>
          <w:p w14:paraId="17BCD52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4661</w:t>
            </w:r>
          </w:p>
        </w:tc>
      </w:tr>
      <w:tr w:rsidR="00787D6C" w:rsidRPr="00E8155D" w14:paraId="33E77AF9" w14:textId="77777777" w:rsidTr="00286936">
        <w:tc>
          <w:tcPr>
            <w:tcW w:w="2245" w:type="dxa"/>
          </w:tcPr>
          <w:p w14:paraId="29E2BDC9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Necrosis - ≤30% (%)</w:t>
            </w:r>
          </w:p>
        </w:tc>
        <w:tc>
          <w:tcPr>
            <w:tcW w:w="1620" w:type="dxa"/>
          </w:tcPr>
          <w:p w14:paraId="7A979B1D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Diagnosis (D)</w:t>
            </w:r>
          </w:p>
          <w:p w14:paraId="2526923C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  <w:p w14:paraId="53C4D473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(R – D)</w:t>
            </w:r>
          </w:p>
        </w:tc>
        <w:tc>
          <w:tcPr>
            <w:tcW w:w="810" w:type="dxa"/>
          </w:tcPr>
          <w:p w14:paraId="411712A6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2D33401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222ED81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47 </w:t>
            </w:r>
          </w:p>
        </w:tc>
        <w:tc>
          <w:tcPr>
            <w:tcW w:w="2160" w:type="dxa"/>
          </w:tcPr>
          <w:p w14:paraId="7A2508D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2 (0.99, 1.01)</w:t>
            </w:r>
          </w:p>
          <w:p w14:paraId="79D08D5F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0 (0.99, 1.01)</w:t>
            </w:r>
          </w:p>
          <w:p w14:paraId="50CC65FA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998 (0.99, 1.01)</w:t>
            </w:r>
          </w:p>
        </w:tc>
        <w:tc>
          <w:tcPr>
            <w:tcW w:w="1080" w:type="dxa"/>
          </w:tcPr>
          <w:p w14:paraId="4C711A6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0.6987</w:t>
            </w:r>
          </w:p>
          <w:p w14:paraId="2A0E176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9551</w:t>
            </w:r>
          </w:p>
          <w:p w14:paraId="79A41F7B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6949</w:t>
            </w:r>
          </w:p>
        </w:tc>
        <w:tc>
          <w:tcPr>
            <w:tcW w:w="2160" w:type="dxa"/>
          </w:tcPr>
          <w:p w14:paraId="2858AED1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1 (0.99, 1.01)</w:t>
            </w:r>
          </w:p>
          <w:p w14:paraId="6D374870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1 (0.99, 1.01)</w:t>
            </w:r>
          </w:p>
          <w:p w14:paraId="7CE2D995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0 (0.99, 1.01)</w:t>
            </w:r>
          </w:p>
        </w:tc>
        <w:tc>
          <w:tcPr>
            <w:tcW w:w="990" w:type="dxa"/>
          </w:tcPr>
          <w:p w14:paraId="25C234B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0.8754 </w:t>
            </w:r>
          </w:p>
          <w:p w14:paraId="266D5FF8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7945</w:t>
            </w:r>
          </w:p>
          <w:p w14:paraId="4D0780DD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9173</w:t>
            </w:r>
          </w:p>
        </w:tc>
      </w:tr>
      <w:tr w:rsidR="00787D6C" w:rsidRPr="00E8155D" w14:paraId="491DB5D8" w14:textId="77777777" w:rsidTr="00286936">
        <w:tc>
          <w:tcPr>
            <w:tcW w:w="2245" w:type="dxa"/>
          </w:tcPr>
          <w:p w14:paraId="52657062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Necrosis - ≤40% (%)</w:t>
            </w:r>
          </w:p>
        </w:tc>
        <w:tc>
          <w:tcPr>
            <w:tcW w:w="1620" w:type="dxa"/>
          </w:tcPr>
          <w:p w14:paraId="189535D9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Diagnosis (D)</w:t>
            </w:r>
          </w:p>
          <w:p w14:paraId="2F3F7BEE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  <w:p w14:paraId="318238D9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(R – D)</w:t>
            </w:r>
          </w:p>
        </w:tc>
        <w:tc>
          <w:tcPr>
            <w:tcW w:w="810" w:type="dxa"/>
          </w:tcPr>
          <w:p w14:paraId="6BCB9912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7CBC493D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</w:t>
            </w:r>
          </w:p>
          <w:p w14:paraId="5E52932F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47 </w:t>
            </w:r>
          </w:p>
        </w:tc>
        <w:tc>
          <w:tcPr>
            <w:tcW w:w="2160" w:type="dxa"/>
          </w:tcPr>
          <w:p w14:paraId="20E54CD1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3 (0.99, 1.01)</w:t>
            </w:r>
          </w:p>
          <w:p w14:paraId="17C0A021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1 (0.99, 1.01)</w:t>
            </w:r>
          </w:p>
          <w:p w14:paraId="53CBE04A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999 (0.99, 1.01)</w:t>
            </w:r>
          </w:p>
        </w:tc>
        <w:tc>
          <w:tcPr>
            <w:tcW w:w="1080" w:type="dxa"/>
          </w:tcPr>
          <w:p w14:paraId="4F68499A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5525</w:t>
            </w:r>
          </w:p>
          <w:p w14:paraId="6EDC872A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8314</w:t>
            </w:r>
          </w:p>
          <w:p w14:paraId="1D3A378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7422</w:t>
            </w:r>
          </w:p>
        </w:tc>
        <w:tc>
          <w:tcPr>
            <w:tcW w:w="2160" w:type="dxa"/>
          </w:tcPr>
          <w:p w14:paraId="5D7093F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3 (0.99, 1.01)</w:t>
            </w:r>
          </w:p>
          <w:p w14:paraId="42E8B8AE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3 (0.99, 1.01)</w:t>
            </w:r>
          </w:p>
          <w:p w14:paraId="7501B82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000 (0.99, 1.01)</w:t>
            </w:r>
          </w:p>
        </w:tc>
        <w:tc>
          <w:tcPr>
            <w:tcW w:w="990" w:type="dxa"/>
          </w:tcPr>
          <w:p w14:paraId="5E02EBA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6150</w:t>
            </w:r>
          </w:p>
          <w:p w14:paraId="3116B7E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0.5984 </w:t>
            </w:r>
          </w:p>
          <w:p w14:paraId="4F9959FA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9581</w:t>
            </w:r>
          </w:p>
        </w:tc>
      </w:tr>
    </w:tbl>
    <w:p w14:paraId="13D5FA23" w14:textId="77777777" w:rsidR="00787D6C" w:rsidRPr="00E8155D" w:rsidRDefault="00787D6C" w:rsidP="00787D6C">
      <w:pPr>
        <w:rPr>
          <w:rFonts w:cstheme="minorHAnsi"/>
        </w:rPr>
      </w:pPr>
      <w:r w:rsidRPr="00E8155D">
        <w:rPr>
          <w:rFonts w:cstheme="minorHAnsi"/>
          <w:vertAlign w:val="superscript"/>
        </w:rPr>
        <w:t>@</w:t>
      </w:r>
      <w:r w:rsidRPr="00E8155D">
        <w:rPr>
          <w:rFonts w:cstheme="minorHAnsi"/>
        </w:rPr>
        <w:t xml:space="preserve">Sample size with known data at both diagnosis and resection; * univariate Cox PH model; </w:t>
      </w:r>
      <w:r w:rsidRPr="00E8155D">
        <w:rPr>
          <w:rFonts w:cstheme="minorHAnsi"/>
          <w:vertAlign w:val="superscript"/>
        </w:rPr>
        <w:t>#</w:t>
      </w:r>
      <w:r w:rsidRPr="00E8155D">
        <w:rPr>
          <w:rFonts w:cstheme="minorHAnsi"/>
        </w:rPr>
        <w:t xml:space="preserve"> amount of increased risk for every one unit </w:t>
      </w:r>
      <w:proofErr w:type="gramStart"/>
      <w:r w:rsidRPr="00E8155D">
        <w:rPr>
          <w:rFonts w:cstheme="minorHAnsi"/>
        </w:rPr>
        <w:t>increase</w:t>
      </w:r>
      <w:proofErr w:type="gramEnd"/>
      <w:r w:rsidRPr="00E8155D">
        <w:rPr>
          <w:rFonts w:cstheme="minorHAnsi"/>
        </w:rPr>
        <w:t xml:space="preserve"> of the value of the histologic factor</w:t>
      </w:r>
    </w:p>
    <w:p w14:paraId="12E9BBF4" w14:textId="77777777" w:rsidR="00787D6C" w:rsidRPr="00E8155D" w:rsidRDefault="00787D6C" w:rsidP="00787D6C">
      <w:pPr>
        <w:rPr>
          <w:rFonts w:cstheme="minorHAnsi"/>
        </w:rPr>
      </w:pPr>
    </w:p>
    <w:p w14:paraId="2BDC2BB3" w14:textId="77777777" w:rsidR="00787D6C" w:rsidRPr="00E8155D" w:rsidRDefault="00787D6C" w:rsidP="00787D6C">
      <w:pPr>
        <w:rPr>
          <w:rFonts w:cstheme="minorHAnsi"/>
        </w:rPr>
      </w:pPr>
    </w:p>
    <w:p w14:paraId="38854460" w14:textId="77777777" w:rsidR="00787D6C" w:rsidRPr="00E8155D" w:rsidRDefault="00787D6C" w:rsidP="00787D6C">
      <w:pPr>
        <w:rPr>
          <w:rFonts w:cstheme="minorHAnsi"/>
        </w:rPr>
        <w:sectPr w:rsidR="00787D6C" w:rsidRPr="00E8155D" w:rsidSect="00787D6C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6B9CE240" w14:textId="77777777" w:rsidR="00787D6C" w:rsidRPr="00E8155D" w:rsidRDefault="00787D6C" w:rsidP="00787D6C">
      <w:pPr>
        <w:rPr>
          <w:rFonts w:cstheme="minorHAnsi"/>
        </w:rPr>
      </w:pPr>
      <w:r w:rsidRPr="00E8155D">
        <w:rPr>
          <w:rFonts w:cstheme="minorHAnsi"/>
        </w:rPr>
        <w:lastRenderedPageBreak/>
        <w:t>Supplementary Table S2. Prognostic ability of categorical histologic factors for PFS and OS, at diagnosis, at resection, and the change from diagnosis to resection for different cutoff points (n=94)</w:t>
      </w:r>
    </w:p>
    <w:tbl>
      <w:tblPr>
        <w:tblStyle w:val="TableGrid"/>
        <w:tblW w:w="12150" w:type="dxa"/>
        <w:tblInd w:w="-95" w:type="dxa"/>
        <w:tblLook w:val="04A0" w:firstRow="1" w:lastRow="0" w:firstColumn="1" w:lastColumn="0" w:noHBand="0" w:noVBand="1"/>
      </w:tblPr>
      <w:tblGrid>
        <w:gridCol w:w="1980"/>
        <w:gridCol w:w="1440"/>
        <w:gridCol w:w="630"/>
        <w:gridCol w:w="1350"/>
        <w:gridCol w:w="1530"/>
        <w:gridCol w:w="1170"/>
        <w:gridCol w:w="1350"/>
        <w:gridCol w:w="1530"/>
        <w:gridCol w:w="1170"/>
      </w:tblGrid>
      <w:tr w:rsidR="00787D6C" w:rsidRPr="00E8155D" w14:paraId="4E91C221" w14:textId="77777777" w:rsidTr="00286936">
        <w:tc>
          <w:tcPr>
            <w:tcW w:w="1980" w:type="dxa"/>
            <w:shd w:val="clear" w:color="auto" w:fill="D9D9D9" w:themeFill="background1" w:themeFillShade="D9"/>
          </w:tcPr>
          <w:p w14:paraId="7CA0A71C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Histologic factor</w:t>
            </w:r>
          </w:p>
          <w:p w14:paraId="3A37D2BC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(categorical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A9C4FFD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Timepoint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29B560A6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E497B93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-year</w:t>
            </w:r>
          </w:p>
          <w:p w14:paraId="541683E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FS ±SE</w:t>
            </w:r>
          </w:p>
          <w:p w14:paraId="7ECE2188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(%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4E95398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FS</w:t>
            </w:r>
          </w:p>
          <w:p w14:paraId="4638CB5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Hazard ratio (95% </w:t>
            </w:r>
            <w:proofErr w:type="gramStart"/>
            <w:r w:rsidRPr="00E8155D">
              <w:rPr>
                <w:rFonts w:cstheme="minorHAnsi"/>
              </w:rPr>
              <w:t>CI)</w:t>
            </w:r>
            <w:r w:rsidRPr="00E8155D">
              <w:rPr>
                <w:rFonts w:cstheme="minorHAnsi"/>
                <w:vertAlign w:val="superscript"/>
              </w:rPr>
              <w:t>#</w:t>
            </w:r>
            <w:proofErr w:type="gramEnd"/>
          </w:p>
        </w:tc>
        <w:tc>
          <w:tcPr>
            <w:tcW w:w="1170" w:type="dxa"/>
            <w:shd w:val="clear" w:color="auto" w:fill="D9D9D9" w:themeFill="background1" w:themeFillShade="D9"/>
          </w:tcPr>
          <w:p w14:paraId="0BDE336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FS</w:t>
            </w:r>
          </w:p>
          <w:p w14:paraId="6667E6D7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-value*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B0FA4D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-year</w:t>
            </w:r>
          </w:p>
          <w:p w14:paraId="6232B02E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OS ±SE</w:t>
            </w:r>
          </w:p>
          <w:p w14:paraId="4D9DAEC6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(%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546C882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OS</w:t>
            </w:r>
          </w:p>
          <w:p w14:paraId="7786F040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Hazard ratio (95% CI)</w:t>
            </w:r>
            <w:r w:rsidRPr="00E8155D">
              <w:rPr>
                <w:rFonts w:cstheme="minorHAnsi"/>
                <w:vertAlign w:val="superscript"/>
              </w:rPr>
              <w:t xml:space="preserve"> #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EBBBCF7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OS</w:t>
            </w:r>
          </w:p>
          <w:p w14:paraId="534D10FE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-value*</w:t>
            </w:r>
          </w:p>
        </w:tc>
      </w:tr>
      <w:tr w:rsidR="00787D6C" w:rsidRPr="00E8155D" w14:paraId="7706C547" w14:textId="77777777" w:rsidTr="00286936">
        <w:tc>
          <w:tcPr>
            <w:tcW w:w="1980" w:type="dxa"/>
            <w:shd w:val="clear" w:color="auto" w:fill="D9D9D9" w:themeFill="background1" w:themeFillShade="D9"/>
          </w:tcPr>
          <w:p w14:paraId="48D14E5E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NCs category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0B858F2" w14:textId="77777777" w:rsidR="00787D6C" w:rsidRPr="00E8155D" w:rsidRDefault="00787D6C" w:rsidP="00286936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B390BDC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9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688EFD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E6684D8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7E03159A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760AB8E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2A2551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18A7C394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</w:tr>
      <w:tr w:rsidR="00787D6C" w:rsidRPr="00E8155D" w14:paraId="3D896D6C" w14:textId="77777777" w:rsidTr="00286936">
        <w:tc>
          <w:tcPr>
            <w:tcW w:w="1980" w:type="dxa"/>
          </w:tcPr>
          <w:p w14:paraId="59CB1DB1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  ≥ 80% </w:t>
            </w:r>
          </w:p>
          <w:p w14:paraId="603EF487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  &lt; 80% [ref]</w:t>
            </w:r>
          </w:p>
        </w:tc>
        <w:tc>
          <w:tcPr>
            <w:tcW w:w="1440" w:type="dxa"/>
          </w:tcPr>
          <w:p w14:paraId="6A37C817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</w:tc>
        <w:tc>
          <w:tcPr>
            <w:tcW w:w="630" w:type="dxa"/>
          </w:tcPr>
          <w:p w14:paraId="79040D8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5</w:t>
            </w:r>
          </w:p>
          <w:p w14:paraId="2B878820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350" w:type="dxa"/>
          </w:tcPr>
          <w:p w14:paraId="097E012E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28 ± 6.8</w:t>
            </w:r>
          </w:p>
          <w:p w14:paraId="41FFF51D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5 ± 7.1</w:t>
            </w:r>
          </w:p>
        </w:tc>
        <w:tc>
          <w:tcPr>
            <w:tcW w:w="1530" w:type="dxa"/>
          </w:tcPr>
          <w:p w14:paraId="136B243E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4 (0.9, 2.3)</w:t>
            </w:r>
          </w:p>
        </w:tc>
        <w:tc>
          <w:tcPr>
            <w:tcW w:w="1170" w:type="dxa"/>
          </w:tcPr>
          <w:p w14:paraId="105A15AD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1842</w:t>
            </w:r>
          </w:p>
        </w:tc>
        <w:tc>
          <w:tcPr>
            <w:tcW w:w="1350" w:type="dxa"/>
          </w:tcPr>
          <w:p w14:paraId="6AFE3555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38 ± 7.4</w:t>
            </w:r>
          </w:p>
          <w:p w14:paraId="3550F38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59 ± 7.1</w:t>
            </w:r>
          </w:p>
        </w:tc>
        <w:tc>
          <w:tcPr>
            <w:tcW w:w="1530" w:type="dxa"/>
          </w:tcPr>
          <w:p w14:paraId="7D9AEF88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5 (0.9, 2.6)</w:t>
            </w:r>
          </w:p>
        </w:tc>
        <w:tc>
          <w:tcPr>
            <w:tcW w:w="1170" w:type="dxa"/>
          </w:tcPr>
          <w:p w14:paraId="3BE439C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1264</w:t>
            </w:r>
          </w:p>
        </w:tc>
      </w:tr>
      <w:tr w:rsidR="00787D6C" w:rsidRPr="00E8155D" w14:paraId="5100DBEA" w14:textId="77777777" w:rsidTr="00286936">
        <w:tc>
          <w:tcPr>
            <w:tcW w:w="1980" w:type="dxa"/>
          </w:tcPr>
          <w:p w14:paraId="5C3791D0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  ≥ 70% </w:t>
            </w:r>
          </w:p>
          <w:p w14:paraId="5AE1C0A3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  &lt; 70% [ref]</w:t>
            </w:r>
          </w:p>
        </w:tc>
        <w:tc>
          <w:tcPr>
            <w:tcW w:w="1440" w:type="dxa"/>
          </w:tcPr>
          <w:p w14:paraId="21A81285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</w:tc>
        <w:tc>
          <w:tcPr>
            <w:tcW w:w="630" w:type="dxa"/>
          </w:tcPr>
          <w:p w14:paraId="47DB41F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55</w:t>
            </w:r>
          </w:p>
          <w:p w14:paraId="417EB62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350" w:type="dxa"/>
          </w:tcPr>
          <w:p w14:paraId="351E3DE6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28 ± 6.2</w:t>
            </w:r>
          </w:p>
          <w:p w14:paraId="64396A95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9 ± 8.0</w:t>
            </w:r>
          </w:p>
        </w:tc>
        <w:tc>
          <w:tcPr>
            <w:tcW w:w="1530" w:type="dxa"/>
          </w:tcPr>
          <w:p w14:paraId="09BAC1A8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5 (0.9, 2.6)</w:t>
            </w:r>
          </w:p>
        </w:tc>
        <w:tc>
          <w:tcPr>
            <w:tcW w:w="1170" w:type="dxa"/>
          </w:tcPr>
          <w:p w14:paraId="5CA3F03E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1078</w:t>
            </w:r>
          </w:p>
        </w:tc>
        <w:tc>
          <w:tcPr>
            <w:tcW w:w="1350" w:type="dxa"/>
          </w:tcPr>
          <w:p w14:paraId="18446CCB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0 ± 6.7</w:t>
            </w:r>
          </w:p>
          <w:p w14:paraId="140E5B4D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61 ± 7.8</w:t>
            </w:r>
          </w:p>
        </w:tc>
        <w:tc>
          <w:tcPr>
            <w:tcW w:w="1530" w:type="dxa"/>
          </w:tcPr>
          <w:p w14:paraId="05D14B41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4 (0.8, 2.4)</w:t>
            </w:r>
          </w:p>
        </w:tc>
        <w:tc>
          <w:tcPr>
            <w:tcW w:w="1170" w:type="dxa"/>
          </w:tcPr>
          <w:p w14:paraId="4940AB85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0.2301</w:t>
            </w:r>
          </w:p>
        </w:tc>
      </w:tr>
      <w:tr w:rsidR="00787D6C" w:rsidRPr="00E8155D" w14:paraId="7F22562D" w14:textId="77777777" w:rsidTr="00286936">
        <w:tc>
          <w:tcPr>
            <w:tcW w:w="1980" w:type="dxa"/>
          </w:tcPr>
          <w:p w14:paraId="29018E9B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  ≥ 60% </w:t>
            </w:r>
          </w:p>
          <w:p w14:paraId="3BC887AE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  &lt; 60% [ref]</w:t>
            </w:r>
          </w:p>
          <w:p w14:paraId="170A00F8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5D3ED00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</w:tc>
        <w:tc>
          <w:tcPr>
            <w:tcW w:w="630" w:type="dxa"/>
          </w:tcPr>
          <w:p w14:paraId="5E382111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56</w:t>
            </w:r>
          </w:p>
          <w:p w14:paraId="2A5983FC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350" w:type="dxa"/>
          </w:tcPr>
          <w:p w14:paraId="4729293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28 ± 6.1</w:t>
            </w:r>
          </w:p>
          <w:p w14:paraId="111F3EE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50 ± 8.1</w:t>
            </w:r>
          </w:p>
        </w:tc>
        <w:tc>
          <w:tcPr>
            <w:tcW w:w="1530" w:type="dxa"/>
          </w:tcPr>
          <w:p w14:paraId="76BD23E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6 (0.9, 2.6)</w:t>
            </w:r>
          </w:p>
        </w:tc>
        <w:tc>
          <w:tcPr>
            <w:tcW w:w="1170" w:type="dxa"/>
          </w:tcPr>
          <w:p w14:paraId="5116EB52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0966</w:t>
            </w:r>
          </w:p>
        </w:tc>
        <w:tc>
          <w:tcPr>
            <w:tcW w:w="1350" w:type="dxa"/>
          </w:tcPr>
          <w:p w14:paraId="774E8E9D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39 ± 6.7</w:t>
            </w:r>
          </w:p>
          <w:p w14:paraId="1BC21778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63 ± 7.9</w:t>
            </w:r>
          </w:p>
        </w:tc>
        <w:tc>
          <w:tcPr>
            <w:tcW w:w="1530" w:type="dxa"/>
          </w:tcPr>
          <w:p w14:paraId="000B28CB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5 (0.8, 2.5)</w:t>
            </w:r>
          </w:p>
        </w:tc>
        <w:tc>
          <w:tcPr>
            <w:tcW w:w="1170" w:type="dxa"/>
          </w:tcPr>
          <w:p w14:paraId="4728B130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0.1718</w:t>
            </w:r>
          </w:p>
        </w:tc>
      </w:tr>
      <w:tr w:rsidR="00787D6C" w:rsidRPr="00E8155D" w14:paraId="7B52874F" w14:textId="77777777" w:rsidTr="00286936">
        <w:tc>
          <w:tcPr>
            <w:tcW w:w="1980" w:type="dxa"/>
            <w:shd w:val="clear" w:color="auto" w:fill="D9D9D9" w:themeFill="background1" w:themeFillShade="D9"/>
          </w:tcPr>
          <w:p w14:paraId="6350FEB9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Necrosis category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548DB25" w14:textId="77777777" w:rsidR="00787D6C" w:rsidRPr="00E8155D" w:rsidRDefault="00787D6C" w:rsidP="00286936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70BEF69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9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FEC683C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B679E84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7138E3D3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E89067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9CAFEBE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5B9B993C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</w:tr>
      <w:tr w:rsidR="00787D6C" w:rsidRPr="00E8155D" w14:paraId="162932E2" w14:textId="77777777" w:rsidTr="00286936">
        <w:tc>
          <w:tcPr>
            <w:tcW w:w="1980" w:type="dxa"/>
          </w:tcPr>
          <w:p w14:paraId="281DCCD9" w14:textId="77777777" w:rsidR="00787D6C" w:rsidRPr="00100DD2" w:rsidRDefault="00787D6C" w:rsidP="00286936">
            <w:pPr>
              <w:ind w:left="162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≤20%   </w:t>
            </w:r>
          </w:p>
          <w:p w14:paraId="1A4870EF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  &gt;20% [ref]</w:t>
            </w:r>
          </w:p>
        </w:tc>
        <w:tc>
          <w:tcPr>
            <w:tcW w:w="1440" w:type="dxa"/>
          </w:tcPr>
          <w:p w14:paraId="68213AF7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</w:tc>
        <w:tc>
          <w:tcPr>
            <w:tcW w:w="630" w:type="dxa"/>
          </w:tcPr>
          <w:p w14:paraId="5DE01422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54</w:t>
            </w:r>
          </w:p>
          <w:p w14:paraId="7871469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14:paraId="2CAE4B2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33 ± 6.5</w:t>
            </w:r>
          </w:p>
          <w:p w14:paraId="3585DC7A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3 ± 7.3</w:t>
            </w:r>
          </w:p>
        </w:tc>
        <w:tc>
          <w:tcPr>
            <w:tcW w:w="1530" w:type="dxa"/>
          </w:tcPr>
          <w:p w14:paraId="6B680ED5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2 (0.7, 2.0)</w:t>
            </w:r>
          </w:p>
        </w:tc>
        <w:tc>
          <w:tcPr>
            <w:tcW w:w="1170" w:type="dxa"/>
          </w:tcPr>
          <w:p w14:paraId="120DEB68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4938</w:t>
            </w:r>
          </w:p>
        </w:tc>
        <w:tc>
          <w:tcPr>
            <w:tcW w:w="1350" w:type="dxa"/>
          </w:tcPr>
          <w:p w14:paraId="3B0CA928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3 ± 6.9</w:t>
            </w:r>
          </w:p>
          <w:p w14:paraId="6FC23C18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57 ± 7.9</w:t>
            </w:r>
          </w:p>
        </w:tc>
        <w:tc>
          <w:tcPr>
            <w:tcW w:w="1530" w:type="dxa"/>
          </w:tcPr>
          <w:p w14:paraId="0988596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4 (0.8, 2.3)</w:t>
            </w:r>
          </w:p>
        </w:tc>
        <w:tc>
          <w:tcPr>
            <w:tcW w:w="1170" w:type="dxa"/>
          </w:tcPr>
          <w:p w14:paraId="4ED9D766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2734</w:t>
            </w:r>
          </w:p>
        </w:tc>
      </w:tr>
      <w:tr w:rsidR="00787D6C" w:rsidRPr="00E8155D" w14:paraId="1DDB3533" w14:textId="77777777" w:rsidTr="00286936">
        <w:tc>
          <w:tcPr>
            <w:tcW w:w="1980" w:type="dxa"/>
          </w:tcPr>
          <w:p w14:paraId="4591BEE0" w14:textId="77777777" w:rsidR="00787D6C" w:rsidRPr="00100DD2" w:rsidRDefault="00787D6C" w:rsidP="00286936">
            <w:pPr>
              <w:ind w:left="162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≤30%   </w:t>
            </w:r>
          </w:p>
          <w:p w14:paraId="035468C0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  &gt;30% [ref]</w:t>
            </w:r>
          </w:p>
        </w:tc>
        <w:tc>
          <w:tcPr>
            <w:tcW w:w="1440" w:type="dxa"/>
          </w:tcPr>
          <w:p w14:paraId="58434B44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</w:tc>
        <w:tc>
          <w:tcPr>
            <w:tcW w:w="630" w:type="dxa"/>
          </w:tcPr>
          <w:p w14:paraId="28AB4E6B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64</w:t>
            </w:r>
          </w:p>
          <w:p w14:paraId="4EEC19C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52A5453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32 ± 5.9</w:t>
            </w:r>
          </w:p>
          <w:p w14:paraId="295C9CEE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7 ± 9.1</w:t>
            </w:r>
          </w:p>
        </w:tc>
        <w:tc>
          <w:tcPr>
            <w:tcW w:w="1530" w:type="dxa"/>
          </w:tcPr>
          <w:p w14:paraId="60FD236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3 (0.8, 2.3)</w:t>
            </w:r>
          </w:p>
        </w:tc>
        <w:tc>
          <w:tcPr>
            <w:tcW w:w="1170" w:type="dxa"/>
          </w:tcPr>
          <w:p w14:paraId="6A4461E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3288</w:t>
            </w:r>
          </w:p>
        </w:tc>
        <w:tc>
          <w:tcPr>
            <w:tcW w:w="1350" w:type="dxa"/>
          </w:tcPr>
          <w:p w14:paraId="5C6C2D23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4 ± 6.3</w:t>
            </w:r>
          </w:p>
          <w:p w14:paraId="3D0C723B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60 ± 9.0</w:t>
            </w:r>
          </w:p>
        </w:tc>
        <w:tc>
          <w:tcPr>
            <w:tcW w:w="1530" w:type="dxa"/>
          </w:tcPr>
          <w:p w14:paraId="21870519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3 (0.7, 2.3)</w:t>
            </w:r>
          </w:p>
        </w:tc>
        <w:tc>
          <w:tcPr>
            <w:tcW w:w="1170" w:type="dxa"/>
          </w:tcPr>
          <w:p w14:paraId="53DB4462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3668</w:t>
            </w:r>
          </w:p>
        </w:tc>
      </w:tr>
      <w:tr w:rsidR="00787D6C" w:rsidRPr="00E8155D" w14:paraId="0DA63FF4" w14:textId="77777777" w:rsidTr="00286936">
        <w:tc>
          <w:tcPr>
            <w:tcW w:w="1980" w:type="dxa"/>
          </w:tcPr>
          <w:p w14:paraId="7D94B7F2" w14:textId="77777777" w:rsidR="00787D6C" w:rsidRPr="00100DD2" w:rsidRDefault="00787D6C" w:rsidP="00286936">
            <w:pPr>
              <w:ind w:left="162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≤40%   </w:t>
            </w:r>
          </w:p>
          <w:p w14:paraId="4D61B7A0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 xml:space="preserve">   &gt;40% [ref]</w:t>
            </w:r>
          </w:p>
          <w:p w14:paraId="38CE4094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</w:p>
          <w:p w14:paraId="5B90443B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</w:p>
          <w:p w14:paraId="48967CCD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03E977E" w14:textId="77777777" w:rsidR="00787D6C" w:rsidRPr="00100DD2" w:rsidRDefault="00787D6C" w:rsidP="00286936">
            <w:pPr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Resection (R)</w:t>
            </w:r>
          </w:p>
        </w:tc>
        <w:tc>
          <w:tcPr>
            <w:tcW w:w="630" w:type="dxa"/>
          </w:tcPr>
          <w:p w14:paraId="0C46A082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66</w:t>
            </w:r>
          </w:p>
          <w:p w14:paraId="0C8845A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62E450B6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31 ± 5.8</w:t>
            </w:r>
          </w:p>
          <w:p w14:paraId="6BF92F6E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50 ± 9.5</w:t>
            </w:r>
          </w:p>
        </w:tc>
        <w:tc>
          <w:tcPr>
            <w:tcW w:w="1530" w:type="dxa"/>
          </w:tcPr>
          <w:p w14:paraId="519D7C95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4 (0.8, 2.5)</w:t>
            </w:r>
          </w:p>
        </w:tc>
        <w:tc>
          <w:tcPr>
            <w:tcW w:w="1170" w:type="dxa"/>
          </w:tcPr>
          <w:p w14:paraId="21C13014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2427</w:t>
            </w:r>
          </w:p>
        </w:tc>
        <w:tc>
          <w:tcPr>
            <w:tcW w:w="1350" w:type="dxa"/>
          </w:tcPr>
          <w:p w14:paraId="0B5E41D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44 ± 6.2</w:t>
            </w:r>
          </w:p>
          <w:p w14:paraId="3A108F07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61 ± 9.3</w:t>
            </w:r>
          </w:p>
        </w:tc>
        <w:tc>
          <w:tcPr>
            <w:tcW w:w="1530" w:type="dxa"/>
          </w:tcPr>
          <w:p w14:paraId="284BC2AE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1.5 (0.8, 2.7)</w:t>
            </w:r>
          </w:p>
        </w:tc>
        <w:tc>
          <w:tcPr>
            <w:tcW w:w="1170" w:type="dxa"/>
          </w:tcPr>
          <w:p w14:paraId="7D785D75" w14:textId="77777777" w:rsidR="00787D6C" w:rsidRPr="00100DD2" w:rsidRDefault="00787D6C" w:rsidP="002869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DD2">
              <w:rPr>
                <w:rFonts w:cstheme="minorHAnsi"/>
                <w:sz w:val="20"/>
                <w:szCs w:val="20"/>
              </w:rPr>
              <w:t>0.2274</w:t>
            </w:r>
          </w:p>
        </w:tc>
      </w:tr>
      <w:tr w:rsidR="00787D6C" w:rsidRPr="00E8155D" w14:paraId="3F984CE6" w14:textId="77777777" w:rsidTr="00286936">
        <w:tc>
          <w:tcPr>
            <w:tcW w:w="12150" w:type="dxa"/>
            <w:gridSpan w:val="9"/>
            <w:shd w:val="clear" w:color="auto" w:fill="D9D9D9" w:themeFill="background1" w:themeFillShade="D9"/>
          </w:tcPr>
          <w:p w14:paraId="3DF01D14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Within the subgroup of </w:t>
            </w:r>
            <w:r w:rsidRPr="00E8155D">
              <w:rPr>
                <w:rFonts w:cstheme="minorHAnsi"/>
                <w:i/>
              </w:rPr>
              <w:t>MYCN</w:t>
            </w:r>
            <w:r w:rsidRPr="00E8155D">
              <w:rPr>
                <w:rFonts w:cstheme="minorHAnsi"/>
              </w:rPr>
              <w:t xml:space="preserve"> non-amp and age ≥18 </w:t>
            </w:r>
            <w:proofErr w:type="spellStart"/>
            <w:r w:rsidRPr="00E8155D">
              <w:rPr>
                <w:rFonts w:cstheme="minorHAnsi"/>
              </w:rPr>
              <w:t>mo</w:t>
            </w:r>
            <w:proofErr w:type="spellEnd"/>
            <w:r w:rsidRPr="00E8155D">
              <w:rPr>
                <w:rFonts w:cstheme="minorHAnsi"/>
              </w:rPr>
              <w:t xml:space="preserve"> (n=47)</w:t>
            </w:r>
          </w:p>
        </w:tc>
      </w:tr>
      <w:tr w:rsidR="00787D6C" w:rsidRPr="00E8155D" w14:paraId="363471FA" w14:textId="77777777" w:rsidTr="00286936">
        <w:tc>
          <w:tcPr>
            <w:tcW w:w="1980" w:type="dxa"/>
            <w:shd w:val="clear" w:color="auto" w:fill="D9D9D9" w:themeFill="background1" w:themeFillShade="D9"/>
          </w:tcPr>
          <w:p w14:paraId="50CAFC14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Histologic factor</w:t>
            </w:r>
          </w:p>
          <w:p w14:paraId="16357405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(categorical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BB094BF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Timepoint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60472E50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5C8A57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-year</w:t>
            </w:r>
          </w:p>
          <w:p w14:paraId="1D81212C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FS ±SE</w:t>
            </w:r>
          </w:p>
          <w:p w14:paraId="7DE2656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(%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158369E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FS</w:t>
            </w:r>
          </w:p>
          <w:p w14:paraId="6034395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Hazard ratio (95% </w:t>
            </w:r>
            <w:proofErr w:type="gramStart"/>
            <w:r w:rsidRPr="00E8155D">
              <w:rPr>
                <w:rFonts w:cstheme="minorHAnsi"/>
              </w:rPr>
              <w:t>CI)</w:t>
            </w:r>
            <w:r w:rsidRPr="00E8155D">
              <w:rPr>
                <w:rFonts w:cstheme="minorHAnsi"/>
                <w:vertAlign w:val="superscript"/>
              </w:rPr>
              <w:t>#</w:t>
            </w:r>
            <w:proofErr w:type="gramEnd"/>
          </w:p>
        </w:tc>
        <w:tc>
          <w:tcPr>
            <w:tcW w:w="1170" w:type="dxa"/>
            <w:shd w:val="clear" w:color="auto" w:fill="D9D9D9" w:themeFill="background1" w:themeFillShade="D9"/>
          </w:tcPr>
          <w:p w14:paraId="4E87C43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FS</w:t>
            </w:r>
          </w:p>
          <w:p w14:paraId="49808D56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-value*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3BAFE06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-year</w:t>
            </w:r>
          </w:p>
          <w:p w14:paraId="17B00798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OS ±SE</w:t>
            </w:r>
          </w:p>
          <w:p w14:paraId="57201CC5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(%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5FCA782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OS</w:t>
            </w:r>
          </w:p>
          <w:p w14:paraId="48B2D5F5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Hazard ratio (95% CI)</w:t>
            </w:r>
            <w:r w:rsidRPr="00E8155D">
              <w:rPr>
                <w:rFonts w:cstheme="minorHAnsi"/>
                <w:vertAlign w:val="superscript"/>
              </w:rPr>
              <w:t xml:space="preserve"> #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FC6E688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OS</w:t>
            </w:r>
          </w:p>
          <w:p w14:paraId="5C86B0A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p-value*</w:t>
            </w:r>
          </w:p>
        </w:tc>
      </w:tr>
      <w:tr w:rsidR="00787D6C" w:rsidRPr="00E8155D" w14:paraId="7F3D7663" w14:textId="77777777" w:rsidTr="00286936">
        <w:tc>
          <w:tcPr>
            <w:tcW w:w="1980" w:type="dxa"/>
            <w:shd w:val="clear" w:color="auto" w:fill="D9D9D9" w:themeFill="background1" w:themeFillShade="D9"/>
          </w:tcPr>
          <w:p w14:paraId="15056634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NCs category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B2E9F54" w14:textId="77777777" w:rsidR="00787D6C" w:rsidRPr="00E8155D" w:rsidRDefault="00787D6C" w:rsidP="00286936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6A3031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47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6BACF05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7A4ACBC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138391CD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97D0F5C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DC30482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D9098AA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</w:tr>
      <w:tr w:rsidR="00787D6C" w:rsidRPr="00E8155D" w14:paraId="66E2D063" w14:textId="77777777" w:rsidTr="00286936">
        <w:tc>
          <w:tcPr>
            <w:tcW w:w="1980" w:type="dxa"/>
          </w:tcPr>
          <w:p w14:paraId="73F3C2DA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   ≥ 80% </w:t>
            </w:r>
          </w:p>
          <w:p w14:paraId="69870E05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   &lt; 80% [ref]</w:t>
            </w:r>
          </w:p>
        </w:tc>
        <w:tc>
          <w:tcPr>
            <w:tcW w:w="1440" w:type="dxa"/>
          </w:tcPr>
          <w:p w14:paraId="7D31B426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Resection (R)</w:t>
            </w:r>
          </w:p>
        </w:tc>
        <w:tc>
          <w:tcPr>
            <w:tcW w:w="630" w:type="dxa"/>
          </w:tcPr>
          <w:p w14:paraId="76D909F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27</w:t>
            </w:r>
          </w:p>
          <w:p w14:paraId="7F5F5137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20</w:t>
            </w:r>
          </w:p>
        </w:tc>
        <w:tc>
          <w:tcPr>
            <w:tcW w:w="1350" w:type="dxa"/>
          </w:tcPr>
          <w:p w14:paraId="06BBB620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29 ± 8.9</w:t>
            </w:r>
          </w:p>
          <w:p w14:paraId="6A46A8F0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5 ± 11.1</w:t>
            </w:r>
          </w:p>
        </w:tc>
        <w:tc>
          <w:tcPr>
            <w:tcW w:w="1530" w:type="dxa"/>
          </w:tcPr>
          <w:p w14:paraId="33CBEBA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6 (0.8, 3.5)</w:t>
            </w:r>
          </w:p>
        </w:tc>
        <w:tc>
          <w:tcPr>
            <w:tcW w:w="1170" w:type="dxa"/>
          </w:tcPr>
          <w:p w14:paraId="311D7304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0.1937</w:t>
            </w:r>
          </w:p>
        </w:tc>
        <w:tc>
          <w:tcPr>
            <w:tcW w:w="1350" w:type="dxa"/>
          </w:tcPr>
          <w:p w14:paraId="51D21D25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47 ± 9.8</w:t>
            </w:r>
          </w:p>
          <w:p w14:paraId="04B4F33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65 ± 10.7</w:t>
            </w:r>
          </w:p>
        </w:tc>
        <w:tc>
          <w:tcPr>
            <w:tcW w:w="1530" w:type="dxa"/>
          </w:tcPr>
          <w:p w14:paraId="2CE3C94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6 (0.7, 3.5)</w:t>
            </w:r>
          </w:p>
        </w:tc>
        <w:tc>
          <w:tcPr>
            <w:tcW w:w="1170" w:type="dxa"/>
          </w:tcPr>
          <w:p w14:paraId="39AE183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0.2451 </w:t>
            </w:r>
          </w:p>
        </w:tc>
      </w:tr>
      <w:tr w:rsidR="00787D6C" w:rsidRPr="00E8155D" w14:paraId="425F4797" w14:textId="77777777" w:rsidTr="00286936">
        <w:tc>
          <w:tcPr>
            <w:tcW w:w="1980" w:type="dxa"/>
          </w:tcPr>
          <w:p w14:paraId="266155D6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   ≥ 70% </w:t>
            </w:r>
          </w:p>
          <w:p w14:paraId="7F26AD7C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   &lt; 70% [ref]</w:t>
            </w:r>
          </w:p>
        </w:tc>
        <w:tc>
          <w:tcPr>
            <w:tcW w:w="1440" w:type="dxa"/>
          </w:tcPr>
          <w:p w14:paraId="09DA577A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Resection (R)</w:t>
            </w:r>
          </w:p>
        </w:tc>
        <w:tc>
          <w:tcPr>
            <w:tcW w:w="630" w:type="dxa"/>
          </w:tcPr>
          <w:p w14:paraId="185A865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31</w:t>
            </w:r>
          </w:p>
          <w:p w14:paraId="63DF7E3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6</w:t>
            </w:r>
          </w:p>
        </w:tc>
        <w:tc>
          <w:tcPr>
            <w:tcW w:w="1350" w:type="dxa"/>
          </w:tcPr>
          <w:p w14:paraId="0FFA8F1A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31 ± 8.5</w:t>
            </w:r>
          </w:p>
          <w:p w14:paraId="1A50A0F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6 ± 12.4</w:t>
            </w:r>
          </w:p>
        </w:tc>
        <w:tc>
          <w:tcPr>
            <w:tcW w:w="1530" w:type="dxa"/>
          </w:tcPr>
          <w:p w14:paraId="223C6A1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4 (0.6, 3.1)</w:t>
            </w:r>
          </w:p>
        </w:tc>
        <w:tc>
          <w:tcPr>
            <w:tcW w:w="1170" w:type="dxa"/>
          </w:tcPr>
          <w:p w14:paraId="02BDE073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0.4074 </w:t>
            </w:r>
          </w:p>
        </w:tc>
        <w:tc>
          <w:tcPr>
            <w:tcW w:w="1350" w:type="dxa"/>
          </w:tcPr>
          <w:p w14:paraId="49586030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47 ± 9.1</w:t>
            </w:r>
          </w:p>
          <w:p w14:paraId="5E6EE50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69 ± 11.6</w:t>
            </w:r>
          </w:p>
        </w:tc>
        <w:tc>
          <w:tcPr>
            <w:tcW w:w="1530" w:type="dxa"/>
          </w:tcPr>
          <w:p w14:paraId="5F565633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5 (0.7, 3.4)</w:t>
            </w:r>
          </w:p>
        </w:tc>
        <w:tc>
          <w:tcPr>
            <w:tcW w:w="1170" w:type="dxa"/>
          </w:tcPr>
          <w:p w14:paraId="0E35D5F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 0.3350</w:t>
            </w:r>
          </w:p>
        </w:tc>
      </w:tr>
      <w:tr w:rsidR="00787D6C" w:rsidRPr="00E8155D" w14:paraId="45CB9B6A" w14:textId="77777777" w:rsidTr="00286936">
        <w:tc>
          <w:tcPr>
            <w:tcW w:w="1980" w:type="dxa"/>
          </w:tcPr>
          <w:p w14:paraId="5C4A4F49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   ≥ 60% </w:t>
            </w:r>
          </w:p>
          <w:p w14:paraId="29D07EC9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   &lt; 60% [ref]</w:t>
            </w:r>
          </w:p>
        </w:tc>
        <w:tc>
          <w:tcPr>
            <w:tcW w:w="1440" w:type="dxa"/>
          </w:tcPr>
          <w:p w14:paraId="3E9CA1A3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Resection (R)</w:t>
            </w:r>
          </w:p>
        </w:tc>
        <w:tc>
          <w:tcPr>
            <w:tcW w:w="630" w:type="dxa"/>
          </w:tcPr>
          <w:p w14:paraId="19F1C209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32</w:t>
            </w:r>
          </w:p>
          <w:p w14:paraId="6AAD823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5</w:t>
            </w:r>
          </w:p>
        </w:tc>
        <w:tc>
          <w:tcPr>
            <w:tcW w:w="1350" w:type="dxa"/>
          </w:tcPr>
          <w:p w14:paraId="1D6AA6D2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30 ± 8.3</w:t>
            </w:r>
          </w:p>
          <w:p w14:paraId="1F8E8A67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60 ± 12.7</w:t>
            </w:r>
          </w:p>
        </w:tc>
        <w:tc>
          <w:tcPr>
            <w:tcW w:w="1530" w:type="dxa"/>
          </w:tcPr>
          <w:p w14:paraId="3A60492A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5 (0.7, 3.3)</w:t>
            </w:r>
          </w:p>
        </w:tc>
        <w:tc>
          <w:tcPr>
            <w:tcW w:w="1170" w:type="dxa"/>
          </w:tcPr>
          <w:p w14:paraId="1AE3AF7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0.3484 </w:t>
            </w:r>
          </w:p>
        </w:tc>
        <w:tc>
          <w:tcPr>
            <w:tcW w:w="1350" w:type="dxa"/>
          </w:tcPr>
          <w:p w14:paraId="2BD04972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46 ± 8.9</w:t>
            </w:r>
          </w:p>
          <w:p w14:paraId="709E57A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73 ± 11.4</w:t>
            </w:r>
          </w:p>
        </w:tc>
        <w:tc>
          <w:tcPr>
            <w:tcW w:w="1530" w:type="dxa"/>
          </w:tcPr>
          <w:p w14:paraId="0594A4B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7 (0.7, 4.1)</w:t>
            </w:r>
          </w:p>
        </w:tc>
        <w:tc>
          <w:tcPr>
            <w:tcW w:w="1170" w:type="dxa"/>
          </w:tcPr>
          <w:p w14:paraId="327ECEAD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 0.2095</w:t>
            </w:r>
          </w:p>
        </w:tc>
      </w:tr>
      <w:tr w:rsidR="00787D6C" w:rsidRPr="00E8155D" w14:paraId="4473B8FB" w14:textId="77777777" w:rsidTr="00286936">
        <w:tc>
          <w:tcPr>
            <w:tcW w:w="1980" w:type="dxa"/>
            <w:shd w:val="clear" w:color="auto" w:fill="D9D9D9" w:themeFill="background1" w:themeFillShade="D9"/>
          </w:tcPr>
          <w:p w14:paraId="2F15FFCF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Necrosis category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A037AEB" w14:textId="77777777" w:rsidR="00787D6C" w:rsidRPr="00E8155D" w:rsidRDefault="00787D6C" w:rsidP="00286936">
            <w:pPr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28F7796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47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4EBBD3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2C5B27A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555CDC9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686963E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43EB41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490DCD0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</w:p>
        </w:tc>
      </w:tr>
      <w:tr w:rsidR="00787D6C" w:rsidRPr="00E8155D" w14:paraId="309B2DA9" w14:textId="77777777" w:rsidTr="00286936">
        <w:tc>
          <w:tcPr>
            <w:tcW w:w="1980" w:type="dxa"/>
          </w:tcPr>
          <w:p w14:paraId="268C4F79" w14:textId="77777777" w:rsidR="00787D6C" w:rsidRPr="00E8155D" w:rsidRDefault="00787D6C" w:rsidP="00286936">
            <w:pPr>
              <w:ind w:left="162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≤20%   </w:t>
            </w:r>
          </w:p>
          <w:p w14:paraId="6FD1AA13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   &gt;20% [ref]</w:t>
            </w:r>
          </w:p>
        </w:tc>
        <w:tc>
          <w:tcPr>
            <w:tcW w:w="1440" w:type="dxa"/>
          </w:tcPr>
          <w:p w14:paraId="597681ED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Resection (R)</w:t>
            </w:r>
          </w:p>
        </w:tc>
        <w:tc>
          <w:tcPr>
            <w:tcW w:w="630" w:type="dxa"/>
          </w:tcPr>
          <w:p w14:paraId="32635803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33</w:t>
            </w:r>
          </w:p>
          <w:p w14:paraId="283428A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4</w:t>
            </w:r>
          </w:p>
        </w:tc>
        <w:tc>
          <w:tcPr>
            <w:tcW w:w="1350" w:type="dxa"/>
          </w:tcPr>
          <w:p w14:paraId="740980E3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33 ± 8.3</w:t>
            </w:r>
          </w:p>
          <w:p w14:paraId="2BA270F6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7 ± 13.2</w:t>
            </w:r>
          </w:p>
        </w:tc>
        <w:tc>
          <w:tcPr>
            <w:tcW w:w="1530" w:type="dxa"/>
          </w:tcPr>
          <w:p w14:paraId="11D467CF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3 (0.6, 3.0)</w:t>
            </w:r>
          </w:p>
        </w:tc>
        <w:tc>
          <w:tcPr>
            <w:tcW w:w="1170" w:type="dxa"/>
          </w:tcPr>
          <w:p w14:paraId="1C9F2CE5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0.4798</w:t>
            </w:r>
          </w:p>
        </w:tc>
        <w:tc>
          <w:tcPr>
            <w:tcW w:w="1350" w:type="dxa"/>
          </w:tcPr>
          <w:p w14:paraId="218A059D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1 ± 8.8</w:t>
            </w:r>
          </w:p>
          <w:p w14:paraId="47062942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64 ± 12.8</w:t>
            </w:r>
          </w:p>
        </w:tc>
        <w:tc>
          <w:tcPr>
            <w:tcW w:w="1530" w:type="dxa"/>
          </w:tcPr>
          <w:p w14:paraId="52699EEB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4 (0.6, 3.3)</w:t>
            </w:r>
          </w:p>
        </w:tc>
        <w:tc>
          <w:tcPr>
            <w:tcW w:w="1170" w:type="dxa"/>
          </w:tcPr>
          <w:p w14:paraId="39028453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0.4547</w:t>
            </w:r>
          </w:p>
        </w:tc>
      </w:tr>
      <w:tr w:rsidR="00787D6C" w:rsidRPr="00E8155D" w14:paraId="42E06771" w14:textId="77777777" w:rsidTr="00286936">
        <w:tc>
          <w:tcPr>
            <w:tcW w:w="1980" w:type="dxa"/>
          </w:tcPr>
          <w:p w14:paraId="4C336723" w14:textId="77777777" w:rsidR="00787D6C" w:rsidRPr="00E8155D" w:rsidRDefault="00787D6C" w:rsidP="00286936">
            <w:pPr>
              <w:ind w:left="162"/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≤30%   </w:t>
            </w:r>
          </w:p>
          <w:p w14:paraId="6B089323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   &gt;30% [ref]</w:t>
            </w:r>
          </w:p>
        </w:tc>
        <w:tc>
          <w:tcPr>
            <w:tcW w:w="1440" w:type="dxa"/>
          </w:tcPr>
          <w:p w14:paraId="4301955C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Resection (R)</w:t>
            </w:r>
          </w:p>
        </w:tc>
        <w:tc>
          <w:tcPr>
            <w:tcW w:w="630" w:type="dxa"/>
          </w:tcPr>
          <w:p w14:paraId="2ECBB6A0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36</w:t>
            </w:r>
          </w:p>
          <w:p w14:paraId="5829E78C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1</w:t>
            </w:r>
          </w:p>
        </w:tc>
        <w:tc>
          <w:tcPr>
            <w:tcW w:w="1350" w:type="dxa"/>
          </w:tcPr>
          <w:p w14:paraId="5AA4D46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36 ± 8.1</w:t>
            </w:r>
          </w:p>
          <w:p w14:paraId="00746402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5 ± 15.0</w:t>
            </w:r>
          </w:p>
        </w:tc>
        <w:tc>
          <w:tcPr>
            <w:tcW w:w="1530" w:type="dxa"/>
          </w:tcPr>
          <w:p w14:paraId="0C2D613E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02 (0.4, 2.4)</w:t>
            </w:r>
          </w:p>
        </w:tc>
        <w:tc>
          <w:tcPr>
            <w:tcW w:w="1170" w:type="dxa"/>
          </w:tcPr>
          <w:p w14:paraId="43F84A10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0.9646</w:t>
            </w:r>
          </w:p>
        </w:tc>
        <w:tc>
          <w:tcPr>
            <w:tcW w:w="1350" w:type="dxa"/>
          </w:tcPr>
          <w:p w14:paraId="273E122E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2 ± 8.4</w:t>
            </w:r>
          </w:p>
          <w:p w14:paraId="134C4016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64 ± 14.5</w:t>
            </w:r>
          </w:p>
        </w:tc>
        <w:tc>
          <w:tcPr>
            <w:tcW w:w="1530" w:type="dxa"/>
          </w:tcPr>
          <w:p w14:paraId="6F43498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2 (0.5, 3.1)</w:t>
            </w:r>
          </w:p>
        </w:tc>
        <w:tc>
          <w:tcPr>
            <w:tcW w:w="1170" w:type="dxa"/>
          </w:tcPr>
          <w:p w14:paraId="0367DEF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0.6412</w:t>
            </w:r>
          </w:p>
        </w:tc>
      </w:tr>
      <w:tr w:rsidR="00787D6C" w:rsidRPr="00E8155D" w14:paraId="4ACFE9EC" w14:textId="77777777" w:rsidTr="00286936">
        <w:tc>
          <w:tcPr>
            <w:tcW w:w="1980" w:type="dxa"/>
          </w:tcPr>
          <w:p w14:paraId="35ED341E" w14:textId="77777777" w:rsidR="00787D6C" w:rsidRPr="00E8155D" w:rsidRDefault="00787D6C" w:rsidP="00286936">
            <w:pPr>
              <w:ind w:left="162"/>
              <w:rPr>
                <w:rFonts w:cstheme="minorHAnsi"/>
              </w:rPr>
            </w:pPr>
            <w:r w:rsidRPr="00E8155D">
              <w:rPr>
                <w:rFonts w:cstheme="minorHAnsi"/>
              </w:rPr>
              <w:lastRenderedPageBreak/>
              <w:t xml:space="preserve">≤40%   </w:t>
            </w:r>
          </w:p>
          <w:p w14:paraId="67F5231C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 xml:space="preserve">   &gt;40% [ref]</w:t>
            </w:r>
          </w:p>
        </w:tc>
        <w:tc>
          <w:tcPr>
            <w:tcW w:w="1440" w:type="dxa"/>
          </w:tcPr>
          <w:p w14:paraId="4250DC90" w14:textId="77777777" w:rsidR="00787D6C" w:rsidRPr="00E8155D" w:rsidRDefault="00787D6C" w:rsidP="00286936">
            <w:pPr>
              <w:rPr>
                <w:rFonts w:cstheme="minorHAnsi"/>
              </w:rPr>
            </w:pPr>
            <w:r w:rsidRPr="00E8155D">
              <w:rPr>
                <w:rFonts w:cstheme="minorHAnsi"/>
              </w:rPr>
              <w:t>Resection (R)</w:t>
            </w:r>
          </w:p>
        </w:tc>
        <w:tc>
          <w:tcPr>
            <w:tcW w:w="630" w:type="dxa"/>
          </w:tcPr>
          <w:p w14:paraId="332A4FAA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36</w:t>
            </w:r>
          </w:p>
          <w:p w14:paraId="793EEDF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1</w:t>
            </w:r>
          </w:p>
        </w:tc>
        <w:tc>
          <w:tcPr>
            <w:tcW w:w="1350" w:type="dxa"/>
          </w:tcPr>
          <w:p w14:paraId="7E3B37CC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36 ± 8.1</w:t>
            </w:r>
          </w:p>
          <w:p w14:paraId="40D89A0D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5 ± 15.0</w:t>
            </w:r>
          </w:p>
        </w:tc>
        <w:tc>
          <w:tcPr>
            <w:tcW w:w="1530" w:type="dxa"/>
          </w:tcPr>
          <w:p w14:paraId="509AB1D3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02 (0.4, 2.4)</w:t>
            </w:r>
          </w:p>
        </w:tc>
        <w:tc>
          <w:tcPr>
            <w:tcW w:w="1170" w:type="dxa"/>
          </w:tcPr>
          <w:p w14:paraId="59A4C1F8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0.9646</w:t>
            </w:r>
          </w:p>
        </w:tc>
        <w:tc>
          <w:tcPr>
            <w:tcW w:w="1350" w:type="dxa"/>
          </w:tcPr>
          <w:p w14:paraId="20B22A87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52 ± 8.4</w:t>
            </w:r>
          </w:p>
          <w:p w14:paraId="6E1631F1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64 ± 14.5</w:t>
            </w:r>
          </w:p>
        </w:tc>
        <w:tc>
          <w:tcPr>
            <w:tcW w:w="1530" w:type="dxa"/>
          </w:tcPr>
          <w:p w14:paraId="6486CD87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1.2 (0.5, 3.1)</w:t>
            </w:r>
          </w:p>
        </w:tc>
        <w:tc>
          <w:tcPr>
            <w:tcW w:w="1170" w:type="dxa"/>
          </w:tcPr>
          <w:p w14:paraId="2287B24D" w14:textId="77777777" w:rsidR="00787D6C" w:rsidRPr="00E8155D" w:rsidRDefault="00787D6C" w:rsidP="00286936">
            <w:pPr>
              <w:jc w:val="center"/>
              <w:rPr>
                <w:rFonts w:cstheme="minorHAnsi"/>
              </w:rPr>
            </w:pPr>
            <w:r w:rsidRPr="00E8155D">
              <w:rPr>
                <w:rFonts w:cstheme="minorHAnsi"/>
              </w:rPr>
              <w:t>0.6412</w:t>
            </w:r>
          </w:p>
        </w:tc>
      </w:tr>
    </w:tbl>
    <w:p w14:paraId="254DD42F" w14:textId="77777777" w:rsidR="00787D6C" w:rsidRPr="00E8155D" w:rsidRDefault="00787D6C" w:rsidP="00787D6C">
      <w:pPr>
        <w:rPr>
          <w:rFonts w:cstheme="minorHAnsi"/>
        </w:rPr>
      </w:pPr>
      <w:r w:rsidRPr="00E8155D">
        <w:rPr>
          <w:rFonts w:cstheme="minorHAnsi"/>
        </w:rPr>
        <w:t xml:space="preserve">* </w:t>
      </w:r>
      <w:proofErr w:type="gramStart"/>
      <w:r w:rsidRPr="00E8155D">
        <w:rPr>
          <w:rFonts w:cstheme="minorHAnsi"/>
        </w:rPr>
        <w:t>univariate</w:t>
      </w:r>
      <w:proofErr w:type="gramEnd"/>
      <w:r w:rsidRPr="00E8155D">
        <w:rPr>
          <w:rFonts w:cstheme="minorHAnsi"/>
        </w:rPr>
        <w:t xml:space="preserve"> Cox PH model</w:t>
      </w:r>
    </w:p>
    <w:p w14:paraId="35D1D38F" w14:textId="77777777" w:rsidR="00787D6C" w:rsidRPr="00E8155D" w:rsidRDefault="00787D6C" w:rsidP="00787D6C">
      <w:pPr>
        <w:rPr>
          <w:rFonts w:cstheme="minorHAnsi"/>
        </w:rPr>
      </w:pPr>
      <w:r w:rsidRPr="00E8155D">
        <w:rPr>
          <w:rFonts w:cstheme="minorHAnsi"/>
          <w:vertAlign w:val="superscript"/>
        </w:rPr>
        <w:t>#</w:t>
      </w:r>
      <w:r w:rsidRPr="00E8155D">
        <w:rPr>
          <w:rFonts w:cstheme="minorHAnsi"/>
        </w:rPr>
        <w:t xml:space="preserve"> amount of increased risk for every one unit </w:t>
      </w:r>
      <w:proofErr w:type="gramStart"/>
      <w:r w:rsidRPr="00E8155D">
        <w:rPr>
          <w:rFonts w:cstheme="minorHAnsi"/>
        </w:rPr>
        <w:t>increase</w:t>
      </w:r>
      <w:proofErr w:type="gramEnd"/>
      <w:r w:rsidRPr="00E8155D">
        <w:rPr>
          <w:rFonts w:cstheme="minorHAnsi"/>
        </w:rPr>
        <w:t xml:space="preserve"> of the value of the histologic factor</w:t>
      </w:r>
    </w:p>
    <w:p w14:paraId="4DADEF89" w14:textId="77777777" w:rsidR="00787D6C" w:rsidRPr="00E8155D" w:rsidRDefault="00787D6C" w:rsidP="00787D6C">
      <w:pPr>
        <w:rPr>
          <w:rFonts w:cstheme="minorHAnsi"/>
        </w:rPr>
      </w:pPr>
      <w:r w:rsidRPr="00E8155D">
        <w:rPr>
          <w:rFonts w:cstheme="minorHAnsi"/>
        </w:rPr>
        <w:t>ND – not done</w:t>
      </w:r>
    </w:p>
    <w:p w14:paraId="6113CADF" w14:textId="77777777" w:rsidR="00F7080A" w:rsidRDefault="00F7080A"/>
    <w:sectPr w:rsidR="00F7080A" w:rsidSect="00787D6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D6C"/>
    <w:rsid w:val="00011727"/>
    <w:rsid w:val="000149AD"/>
    <w:rsid w:val="000A2A3A"/>
    <w:rsid w:val="000E333F"/>
    <w:rsid w:val="000F6235"/>
    <w:rsid w:val="0011646D"/>
    <w:rsid w:val="001340AB"/>
    <w:rsid w:val="00154DE7"/>
    <w:rsid w:val="00180135"/>
    <w:rsid w:val="001B0A6C"/>
    <w:rsid w:val="002817E2"/>
    <w:rsid w:val="0034575B"/>
    <w:rsid w:val="0034676F"/>
    <w:rsid w:val="00383F6A"/>
    <w:rsid w:val="003C3AD7"/>
    <w:rsid w:val="003D4CED"/>
    <w:rsid w:val="00421C9A"/>
    <w:rsid w:val="004648BA"/>
    <w:rsid w:val="004A6FB3"/>
    <w:rsid w:val="004B1798"/>
    <w:rsid w:val="004C1383"/>
    <w:rsid w:val="004F5D18"/>
    <w:rsid w:val="00561761"/>
    <w:rsid w:val="005664FD"/>
    <w:rsid w:val="00597C80"/>
    <w:rsid w:val="005A284C"/>
    <w:rsid w:val="005A45FD"/>
    <w:rsid w:val="005B1298"/>
    <w:rsid w:val="005B79E0"/>
    <w:rsid w:val="005C3852"/>
    <w:rsid w:val="00625708"/>
    <w:rsid w:val="0066175B"/>
    <w:rsid w:val="00664A38"/>
    <w:rsid w:val="006711A0"/>
    <w:rsid w:val="00787027"/>
    <w:rsid w:val="00787D6C"/>
    <w:rsid w:val="00797D7F"/>
    <w:rsid w:val="007E6506"/>
    <w:rsid w:val="008222B3"/>
    <w:rsid w:val="00830DCB"/>
    <w:rsid w:val="00835B4C"/>
    <w:rsid w:val="00850A48"/>
    <w:rsid w:val="008A117F"/>
    <w:rsid w:val="008A7C36"/>
    <w:rsid w:val="008C35B5"/>
    <w:rsid w:val="00980ABA"/>
    <w:rsid w:val="00984783"/>
    <w:rsid w:val="00993548"/>
    <w:rsid w:val="00A81DCB"/>
    <w:rsid w:val="00AE00D3"/>
    <w:rsid w:val="00B524D9"/>
    <w:rsid w:val="00B70380"/>
    <w:rsid w:val="00BC27ED"/>
    <w:rsid w:val="00BC367A"/>
    <w:rsid w:val="00C13590"/>
    <w:rsid w:val="00C356B2"/>
    <w:rsid w:val="00C54A5F"/>
    <w:rsid w:val="00CC2FFA"/>
    <w:rsid w:val="00CD03F4"/>
    <w:rsid w:val="00CF0CB7"/>
    <w:rsid w:val="00CF23E5"/>
    <w:rsid w:val="00CF4CD9"/>
    <w:rsid w:val="00D31FF7"/>
    <w:rsid w:val="00D60A52"/>
    <w:rsid w:val="00D87CC8"/>
    <w:rsid w:val="00DE407E"/>
    <w:rsid w:val="00DF5720"/>
    <w:rsid w:val="00E32E9B"/>
    <w:rsid w:val="00E41E55"/>
    <w:rsid w:val="00E45FF0"/>
    <w:rsid w:val="00E869BD"/>
    <w:rsid w:val="00E900FE"/>
    <w:rsid w:val="00EC0792"/>
    <w:rsid w:val="00F07F7D"/>
    <w:rsid w:val="00F24B7F"/>
    <w:rsid w:val="00F36620"/>
    <w:rsid w:val="00F631AF"/>
    <w:rsid w:val="00F7080A"/>
    <w:rsid w:val="00F8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FD056"/>
  <w15:chartTrackingRefBased/>
  <w15:docId w15:val="{87AF9A58-7A21-214A-A4D2-F1D2AA52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D6C"/>
  </w:style>
  <w:style w:type="paragraph" w:styleId="Heading1">
    <w:name w:val="heading 1"/>
    <w:basedOn w:val="Normal"/>
    <w:next w:val="Normal"/>
    <w:link w:val="Heading1Char"/>
    <w:uiPriority w:val="9"/>
    <w:qFormat/>
    <w:rsid w:val="00787D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D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D6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D6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D6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D6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D6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D6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D6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D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D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D6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D6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D6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D6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D6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D6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D6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D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D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D6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D6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D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D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D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D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D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D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D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7D6C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Pomaville</dc:creator>
  <cp:keywords/>
  <dc:description/>
  <cp:lastModifiedBy>Monica Pomaville</cp:lastModifiedBy>
  <cp:revision>1</cp:revision>
  <dcterms:created xsi:type="dcterms:W3CDTF">2025-05-23T19:43:00Z</dcterms:created>
  <dcterms:modified xsi:type="dcterms:W3CDTF">2025-05-23T19:44:00Z</dcterms:modified>
</cp:coreProperties>
</file>